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677B" w:rsidRPr="00EA677B" w:rsidRDefault="00EA677B" w:rsidP="00EA677B">
      <w:pPr>
        <w:spacing w:line="480" w:lineRule="auto"/>
        <w:rPr>
          <w:rFonts w:ascii="Times New Roman" w:hAnsi="Times New Roman" w:cs="Times New Roman"/>
          <w:sz w:val="22"/>
        </w:rPr>
      </w:pPr>
      <w:r w:rsidRPr="002C6011">
        <w:rPr>
          <w:rFonts w:ascii="Times New Roman" w:hAnsi="Times New Roman" w:cs="Times New Roman" w:hint="eastAsia"/>
          <w:b/>
          <w:sz w:val="22"/>
        </w:rPr>
        <w:t>Table S2.</w:t>
      </w:r>
      <w:r>
        <w:rPr>
          <w:rFonts w:ascii="Times New Roman" w:hAnsi="Times New Roman" w:cs="Times New Roman" w:hint="eastAsia"/>
          <w:sz w:val="22"/>
        </w:rPr>
        <w:t xml:space="preserve"> Molecular typing results of each group</w:t>
      </w:r>
    </w:p>
    <w:tbl>
      <w:tblPr>
        <w:tblStyle w:val="a5"/>
        <w:tblW w:w="0" w:type="auto"/>
        <w:tblInd w:w="2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76"/>
        <w:gridCol w:w="3402"/>
        <w:gridCol w:w="1276"/>
        <w:gridCol w:w="3402"/>
        <w:gridCol w:w="1275"/>
        <w:gridCol w:w="3261"/>
      </w:tblGrid>
      <w:tr w:rsidR="00BB062B" w:rsidRPr="006C378F" w:rsidTr="002E5FB1">
        <w:tc>
          <w:tcPr>
            <w:tcW w:w="4678" w:type="dxa"/>
            <w:gridSpan w:val="2"/>
            <w:tcBorders>
              <w:bottom w:val="nil"/>
            </w:tcBorders>
          </w:tcPr>
          <w:p w:rsidR="006C378F" w:rsidRPr="00C60DD4" w:rsidRDefault="006C378F" w:rsidP="00C60DD4">
            <w:pPr>
              <w:ind w:firstLineChars="500" w:firstLine="1050"/>
              <w:rPr>
                <w:rFonts w:ascii="Times New Roman" w:hAnsi="Times New Roman" w:cs="Times New Roman"/>
              </w:rPr>
            </w:pPr>
            <w:bookmarkStart w:id="0" w:name="OLE_LINK122"/>
            <w:bookmarkStart w:id="1" w:name="OLE_LINK123"/>
            <w:r w:rsidRPr="00C60DD4">
              <w:rPr>
                <w:rFonts w:ascii="Times New Roman" w:hAnsi="Times New Roman" w:cs="Times New Roman"/>
              </w:rPr>
              <w:t>Total</w:t>
            </w:r>
            <w:r w:rsidRPr="00C60DD4">
              <w:rPr>
                <w:rFonts w:ascii="Times New Roman" w:hAnsi="Times New Roman" w:cs="Times New Roman" w:hint="eastAsia"/>
              </w:rPr>
              <w:t xml:space="preserve"> (n=137)</w:t>
            </w:r>
          </w:p>
        </w:tc>
        <w:tc>
          <w:tcPr>
            <w:tcW w:w="4678" w:type="dxa"/>
            <w:gridSpan w:val="2"/>
            <w:tcBorders>
              <w:bottom w:val="nil"/>
            </w:tcBorders>
          </w:tcPr>
          <w:p w:rsidR="006C378F" w:rsidRPr="00C60DD4" w:rsidRDefault="006C378F" w:rsidP="00C60DD4">
            <w:pPr>
              <w:ind w:firstLineChars="550" w:firstLine="1155"/>
              <w:rPr>
                <w:rFonts w:ascii="Times New Roman" w:hAnsi="Times New Roman" w:cs="Times New Roman"/>
              </w:rPr>
            </w:pPr>
            <w:r w:rsidRPr="00C60DD4">
              <w:rPr>
                <w:rFonts w:ascii="Times New Roman" w:hAnsi="Times New Roman" w:cs="Times New Roman" w:hint="eastAsia"/>
              </w:rPr>
              <w:t>OM (n=60)</w:t>
            </w:r>
          </w:p>
        </w:tc>
        <w:tc>
          <w:tcPr>
            <w:tcW w:w="4536" w:type="dxa"/>
            <w:gridSpan w:val="2"/>
            <w:tcBorders>
              <w:bottom w:val="nil"/>
            </w:tcBorders>
          </w:tcPr>
          <w:p w:rsidR="006C378F" w:rsidRPr="00C60DD4" w:rsidRDefault="006C378F" w:rsidP="00C60DD4">
            <w:pPr>
              <w:ind w:firstLineChars="450" w:firstLine="945"/>
              <w:rPr>
                <w:rFonts w:ascii="Times New Roman" w:hAnsi="Times New Roman" w:cs="Times New Roman"/>
              </w:rPr>
            </w:pPr>
            <w:r w:rsidRPr="00C60DD4">
              <w:rPr>
                <w:rFonts w:ascii="Times New Roman" w:hAnsi="Times New Roman" w:cs="Times New Roman" w:hint="eastAsia"/>
              </w:rPr>
              <w:t>non-OM (n=77)</w:t>
            </w:r>
          </w:p>
        </w:tc>
      </w:tr>
      <w:tr w:rsidR="00BB062B" w:rsidRPr="006C378F" w:rsidTr="002E5FB1"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378F" w:rsidRPr="00C60DD4" w:rsidRDefault="006C378F" w:rsidP="006C378F">
            <w:pPr>
              <w:jc w:val="center"/>
              <w:rPr>
                <w:rFonts w:ascii="Times New Roman" w:hAnsi="Times New Roman" w:cs="Times New Roman"/>
              </w:rPr>
            </w:pPr>
            <w:r w:rsidRPr="00C60DD4">
              <w:rPr>
                <w:rFonts w:ascii="Times New Roman" w:hAnsi="Times New Roman" w:cs="Times New Roman" w:hint="eastAsia"/>
              </w:rPr>
              <w:t>MLST (n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6C378F" w:rsidRPr="00C60DD4" w:rsidRDefault="006C378F" w:rsidP="006C378F">
            <w:pPr>
              <w:jc w:val="center"/>
              <w:rPr>
                <w:rFonts w:ascii="Times New Roman" w:hAnsi="Times New Roman" w:cs="Times New Roman"/>
              </w:rPr>
            </w:pPr>
            <w:r w:rsidRPr="00C60DD4">
              <w:rPr>
                <w:rFonts w:ascii="Times New Roman" w:hAnsi="Times New Roman" w:cs="Times New Roman" w:hint="eastAsia"/>
                <w:i/>
              </w:rPr>
              <w:t>spa</w:t>
            </w:r>
            <w:r w:rsidRPr="00C60DD4">
              <w:rPr>
                <w:rFonts w:ascii="Times New Roman" w:hAnsi="Times New Roman" w:cs="Times New Roman" w:hint="eastAsia"/>
              </w:rPr>
              <w:t xml:space="preserve"> </w:t>
            </w:r>
            <w:r w:rsidR="003937F4" w:rsidRPr="00C60DD4">
              <w:rPr>
                <w:rFonts w:ascii="Times New Roman" w:hAnsi="Times New Roman" w:cs="Times New Roman" w:hint="eastAsia"/>
              </w:rPr>
              <w:t xml:space="preserve">type </w:t>
            </w:r>
            <w:r w:rsidRPr="00C60DD4">
              <w:rPr>
                <w:rFonts w:ascii="Times New Roman" w:hAnsi="Times New Roman" w:cs="Times New Roman" w:hint="eastAsia"/>
              </w:rPr>
              <w:t>(n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C378F" w:rsidRPr="00C60DD4" w:rsidRDefault="006C378F" w:rsidP="008951AE">
            <w:pPr>
              <w:jc w:val="center"/>
              <w:rPr>
                <w:rFonts w:ascii="Times New Roman" w:hAnsi="Times New Roman" w:cs="Times New Roman"/>
              </w:rPr>
            </w:pPr>
            <w:r w:rsidRPr="00C60DD4">
              <w:rPr>
                <w:rFonts w:ascii="Times New Roman" w:hAnsi="Times New Roman" w:cs="Times New Roman" w:hint="eastAsia"/>
              </w:rPr>
              <w:t>MLST (n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6C378F" w:rsidRPr="00C60DD4" w:rsidRDefault="003937F4" w:rsidP="008951AE">
            <w:pPr>
              <w:jc w:val="center"/>
              <w:rPr>
                <w:rFonts w:ascii="Times New Roman" w:hAnsi="Times New Roman" w:cs="Times New Roman"/>
              </w:rPr>
            </w:pPr>
            <w:r w:rsidRPr="00C60DD4">
              <w:rPr>
                <w:rFonts w:ascii="Times New Roman" w:hAnsi="Times New Roman" w:cs="Times New Roman" w:hint="eastAsia"/>
                <w:i/>
              </w:rPr>
              <w:t>s</w:t>
            </w:r>
            <w:r w:rsidR="006C378F" w:rsidRPr="00C60DD4">
              <w:rPr>
                <w:rFonts w:ascii="Times New Roman" w:hAnsi="Times New Roman" w:cs="Times New Roman" w:hint="eastAsia"/>
                <w:i/>
              </w:rPr>
              <w:t>pa</w:t>
            </w:r>
            <w:r w:rsidRPr="00C60DD4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C60DD4">
              <w:rPr>
                <w:rFonts w:ascii="Times New Roman" w:hAnsi="Times New Roman" w:cs="Times New Roman" w:hint="eastAsia"/>
              </w:rPr>
              <w:t>type</w:t>
            </w:r>
            <w:r w:rsidR="006C378F" w:rsidRPr="00C60DD4">
              <w:rPr>
                <w:rFonts w:ascii="Times New Roman" w:hAnsi="Times New Roman" w:cs="Times New Roman" w:hint="eastAsia"/>
              </w:rPr>
              <w:t xml:space="preserve"> (n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6C378F" w:rsidRPr="00C60DD4" w:rsidRDefault="006C378F" w:rsidP="008951AE">
            <w:pPr>
              <w:jc w:val="center"/>
              <w:rPr>
                <w:rFonts w:ascii="Times New Roman" w:hAnsi="Times New Roman" w:cs="Times New Roman"/>
              </w:rPr>
            </w:pPr>
            <w:r w:rsidRPr="00C60DD4">
              <w:rPr>
                <w:rFonts w:ascii="Times New Roman" w:hAnsi="Times New Roman" w:cs="Times New Roman" w:hint="eastAsia"/>
              </w:rPr>
              <w:t>MLST (n)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:rsidR="006C378F" w:rsidRPr="00C60DD4" w:rsidRDefault="006C378F" w:rsidP="003937F4">
            <w:pPr>
              <w:jc w:val="center"/>
              <w:rPr>
                <w:rFonts w:ascii="Times New Roman" w:hAnsi="Times New Roman" w:cs="Times New Roman"/>
              </w:rPr>
            </w:pPr>
            <w:r w:rsidRPr="00C60DD4">
              <w:rPr>
                <w:rFonts w:ascii="Times New Roman" w:hAnsi="Times New Roman" w:cs="Times New Roman" w:hint="eastAsia"/>
                <w:i/>
              </w:rPr>
              <w:t>spa</w:t>
            </w:r>
            <w:r w:rsidRPr="00C60DD4">
              <w:rPr>
                <w:rFonts w:ascii="Times New Roman" w:hAnsi="Times New Roman" w:cs="Times New Roman" w:hint="eastAsia"/>
              </w:rPr>
              <w:t xml:space="preserve"> </w:t>
            </w:r>
            <w:r w:rsidR="003937F4" w:rsidRPr="00C60DD4">
              <w:rPr>
                <w:rFonts w:ascii="Times New Roman" w:hAnsi="Times New Roman" w:cs="Times New Roman" w:hint="eastAsia"/>
              </w:rPr>
              <w:t xml:space="preserve">type </w:t>
            </w:r>
            <w:r w:rsidRPr="00C60DD4">
              <w:rPr>
                <w:rFonts w:ascii="Times New Roman" w:hAnsi="Times New Roman" w:cs="Times New Roman" w:hint="eastAsia"/>
              </w:rPr>
              <w:t>(n)</w:t>
            </w:r>
          </w:p>
        </w:tc>
      </w:tr>
      <w:tr w:rsidR="00BB062B" w:rsidRPr="006C378F" w:rsidTr="002E5FB1">
        <w:tc>
          <w:tcPr>
            <w:tcW w:w="1276" w:type="dxa"/>
            <w:tcBorders>
              <w:bottom w:val="nil"/>
            </w:tcBorders>
          </w:tcPr>
          <w:p w:rsidR="006C378F" w:rsidRPr="006C378F" w:rsidRDefault="003937F4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88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6)</w:t>
            </w:r>
          </w:p>
        </w:tc>
        <w:tc>
          <w:tcPr>
            <w:tcW w:w="3402" w:type="dxa"/>
            <w:tcBorders>
              <w:bottom w:val="nil"/>
            </w:tcBorders>
          </w:tcPr>
          <w:p w:rsidR="00984480" w:rsidRDefault="003937F4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89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3), t2883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(1), </w:t>
            </w:r>
          </w:p>
          <w:p w:rsidR="006C378F" w:rsidRPr="006C378F" w:rsidRDefault="003937F4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8914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),16342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276" w:type="dxa"/>
            <w:tcBorders>
              <w:bottom w:val="nil"/>
            </w:tcBorders>
          </w:tcPr>
          <w:p w:rsidR="006C378F" w:rsidRPr="006C378F" w:rsidRDefault="003937F4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88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1)</w:t>
            </w:r>
          </w:p>
        </w:tc>
        <w:tc>
          <w:tcPr>
            <w:tcW w:w="3402" w:type="dxa"/>
            <w:tcBorders>
              <w:bottom w:val="nil"/>
            </w:tcBorders>
          </w:tcPr>
          <w:p w:rsidR="006C378F" w:rsidRPr="006C378F" w:rsidRDefault="003937F4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189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0), t16342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275" w:type="dxa"/>
            <w:tcBorders>
              <w:bottom w:val="nil"/>
            </w:tcBorders>
          </w:tcPr>
          <w:p w:rsidR="006C378F" w:rsidRPr="006C378F" w:rsidRDefault="003937F4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88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5)</w:t>
            </w:r>
          </w:p>
        </w:tc>
        <w:tc>
          <w:tcPr>
            <w:tcW w:w="3261" w:type="dxa"/>
            <w:tcBorders>
              <w:bottom w:val="nil"/>
            </w:tcBorders>
          </w:tcPr>
          <w:p w:rsidR="006C378F" w:rsidRPr="006C378F" w:rsidRDefault="003937F4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>189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3), t2883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), t8914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)</w:t>
            </w:r>
          </w:p>
        </w:tc>
      </w:tr>
      <w:tr w:rsidR="00BB062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3937F4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59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3937F4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37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7), t441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3),</w:t>
            </w:r>
            <w:r w:rsidR="00615339">
              <w:rPr>
                <w:rFonts w:ascii="Times New Roman" w:hAnsi="Times New Roman" w:cs="Times New Roman" w:hint="eastAsia"/>
              </w:rPr>
              <w:t xml:space="preserve"> t8940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 w:rsidR="00615339"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615339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59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615339" w:rsidP="00615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37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8), t441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C378F" w:rsidRPr="006C378F" w:rsidRDefault="00615339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59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2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6C378F" w:rsidRPr="006C378F" w:rsidRDefault="00615339" w:rsidP="00615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37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), t441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2) , t8940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)</w:t>
            </w:r>
          </w:p>
        </w:tc>
      </w:tr>
      <w:tr w:rsidR="00BB062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7A191F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6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7A191F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701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9), t304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), t9476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7A191F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6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7A191F" w:rsidP="007A1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701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4), t304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C378F" w:rsidRPr="006C378F" w:rsidRDefault="007A191F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6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6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6C378F" w:rsidRPr="006C378F" w:rsidRDefault="007A191F" w:rsidP="007A19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701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5), t9476</w:t>
            </w:r>
            <w:r w:rsidR="00984480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1)</w:t>
            </w:r>
          </w:p>
        </w:tc>
      </w:tr>
      <w:tr w:rsidR="00BB062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984480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630 (10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984480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77 (5), t4549 (4), t1376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984480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630 (2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984480" w:rsidP="0098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77 (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C378F" w:rsidRPr="006C378F" w:rsidRDefault="00984480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630 (8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6C378F" w:rsidRPr="006C378F" w:rsidRDefault="00984480" w:rsidP="0098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77 (3), t4549 (4), t1376 (1)</w:t>
            </w:r>
          </w:p>
        </w:tc>
      </w:tr>
      <w:tr w:rsidR="00BB062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984480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20 (6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984480" w:rsidRDefault="00984480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59 (2), t7290 (2),</w:t>
            </w:r>
          </w:p>
          <w:p w:rsidR="006C378F" w:rsidRPr="006C378F" w:rsidRDefault="00984480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t2019 (1), t16519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984480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20 (4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984480" w:rsidRDefault="00984480" w:rsidP="0098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59 (1), t7290 (1),</w:t>
            </w:r>
          </w:p>
          <w:p w:rsidR="006C378F" w:rsidRPr="006C378F" w:rsidRDefault="00984480" w:rsidP="009844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t2019 (1), t16519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C378F" w:rsidRPr="006C378F" w:rsidRDefault="00BB062B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20 (2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6C378F" w:rsidRPr="006C378F" w:rsidRDefault="00BB062B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59 (1), t7290 (1)</w:t>
            </w:r>
          </w:p>
        </w:tc>
      </w:tr>
      <w:tr w:rsidR="00BB062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BB062B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88 (6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BB062B" w:rsidRDefault="00BB062B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1376 (3),t2592 (1), </w:t>
            </w:r>
          </w:p>
          <w:p w:rsidR="006C378F" w:rsidRPr="006C378F" w:rsidRDefault="00BB062B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3862 (1), t16520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020021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88 (4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020021" w:rsidRDefault="00020021" w:rsidP="00020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1376 (1),t2592 (1), </w:t>
            </w:r>
          </w:p>
          <w:p w:rsidR="006C378F" w:rsidRPr="006C378F" w:rsidRDefault="00020021" w:rsidP="00020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3862 (1), t16520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C378F" w:rsidRPr="006C378F" w:rsidRDefault="00020021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88 (2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6C378F" w:rsidRPr="006C378F" w:rsidRDefault="00020021" w:rsidP="000200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376 (2)</w:t>
            </w:r>
          </w:p>
        </w:tc>
      </w:tr>
      <w:tr w:rsidR="00BB062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020021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5 (5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020021" w:rsidRDefault="00020021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078 (1), t081 (1), t401 (1), </w:t>
            </w:r>
          </w:p>
          <w:p w:rsidR="006C378F" w:rsidRPr="006C378F" w:rsidRDefault="00020021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521(1), t7642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020021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5 (3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020021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81 (1), t1521(1), t7642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C378F" w:rsidRPr="006C378F" w:rsidRDefault="00020021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5 (2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6C378F" w:rsidRPr="006C378F" w:rsidRDefault="00020021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78 (1), t401 (1)</w:t>
            </w:r>
          </w:p>
        </w:tc>
      </w:tr>
      <w:tr w:rsidR="00BB062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57735F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398 (5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57735F" w:rsidRDefault="0057735F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34 (2), t571 (1),</w:t>
            </w:r>
          </w:p>
          <w:p w:rsidR="006C378F" w:rsidRPr="006C378F" w:rsidRDefault="0057735F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t1451 (1), t2325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57735F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398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57735F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325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C378F" w:rsidRPr="006C378F" w:rsidRDefault="0057735F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398 (4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6C378F" w:rsidRPr="006C378F" w:rsidRDefault="0057735F" w:rsidP="005773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34 (2), t571 (1), t1451 (1)</w:t>
            </w:r>
          </w:p>
        </w:tc>
      </w:tr>
      <w:tr w:rsidR="00BB062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57735F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5 (5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57735F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02 (4), t1791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57735F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5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57735F" w:rsidP="005773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02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C378F" w:rsidRPr="006C378F" w:rsidRDefault="002E7C9F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5 (4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6C378F" w:rsidRPr="006C378F" w:rsidRDefault="002E7C9F" w:rsidP="002E7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02 (3), t1791 (1)</w:t>
            </w:r>
          </w:p>
        </w:tc>
      </w:tr>
      <w:tr w:rsidR="00BB062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B14339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7 (5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B14339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663 (2), t7164 (2), t6193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C378F" w:rsidRPr="006C378F" w:rsidRDefault="00B14339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7 (2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6C378F" w:rsidRPr="006C378F" w:rsidRDefault="00B14339" w:rsidP="00B14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663 (1), t6193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C378F" w:rsidRPr="006C378F" w:rsidRDefault="00B14339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7 (3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6C378F" w:rsidRPr="006C378F" w:rsidRDefault="00B14339" w:rsidP="00B143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663 (1), t7164 (2)</w:t>
            </w:r>
          </w:p>
        </w:tc>
      </w:tr>
      <w:tr w:rsidR="00D3679A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D3679A" w:rsidRPr="006C378F" w:rsidRDefault="00D3679A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 (4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D3679A" w:rsidRPr="006C378F" w:rsidRDefault="00D3679A" w:rsidP="00D367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16 (1), t127 (2), t286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3679A" w:rsidRPr="006C378F" w:rsidRDefault="00D3679A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 (3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D3679A" w:rsidRPr="006C378F" w:rsidRDefault="00D3679A" w:rsidP="00D367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16 (1), t127 (1), t286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3679A" w:rsidRPr="006C378F" w:rsidRDefault="00D3679A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D3679A" w:rsidRPr="006C378F" w:rsidRDefault="00D3679A" w:rsidP="00D3679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27 (1)</w:t>
            </w:r>
          </w:p>
        </w:tc>
      </w:tr>
      <w:tr w:rsidR="00D3679A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D3679A" w:rsidRPr="006C378F" w:rsidRDefault="005C5F90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5 (4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D3679A" w:rsidRPr="006C378F" w:rsidRDefault="005C5F90" w:rsidP="005C5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325 (3),t6130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3679A" w:rsidRPr="006C378F" w:rsidRDefault="005C5F90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5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D3679A" w:rsidRPr="006C378F" w:rsidRDefault="005C5F90" w:rsidP="005C5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325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D3679A" w:rsidRPr="006C378F" w:rsidRDefault="005C5F90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5 (3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D3679A" w:rsidRPr="006C378F" w:rsidRDefault="005C5F90" w:rsidP="005C5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325 (2),t6130 (1)</w:t>
            </w:r>
          </w:p>
        </w:tc>
      </w:tr>
      <w:tr w:rsidR="005C5F90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5C5F90" w:rsidRPr="006C378F" w:rsidRDefault="005C5F90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821 (2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5C5F90" w:rsidRPr="006C378F" w:rsidRDefault="005C5F90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930(1), t16521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5C5F90" w:rsidRPr="006C378F" w:rsidRDefault="005C5F90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821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5C5F90" w:rsidRPr="006C378F" w:rsidRDefault="005C5F90" w:rsidP="005C5F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930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C5F90" w:rsidRPr="006C378F" w:rsidRDefault="005C5F90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821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5C5F90" w:rsidRPr="006C378F" w:rsidRDefault="005C5F90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t16521 (1)</w:t>
            </w:r>
          </w:p>
        </w:tc>
      </w:tr>
      <w:tr w:rsidR="000F437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0F437B" w:rsidRPr="006C378F" w:rsidRDefault="000F437B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573 (2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0F437B" w:rsidRPr="006C378F" w:rsidRDefault="000F437B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839 (1), t10629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437B" w:rsidRPr="006C378F" w:rsidRDefault="000F437B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573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0F437B" w:rsidRPr="006C378F" w:rsidRDefault="000F437B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839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0F437B" w:rsidRPr="006C378F" w:rsidRDefault="000F437B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573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0F437B" w:rsidRPr="006C378F" w:rsidRDefault="000F437B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0629 (1)</w:t>
            </w:r>
          </w:p>
        </w:tc>
      </w:tr>
      <w:tr w:rsidR="000F437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0F437B" w:rsidRPr="006C378F" w:rsidRDefault="000F437B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72 (2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0F437B" w:rsidRPr="006C378F" w:rsidRDefault="000F437B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48 (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437B" w:rsidRPr="006C378F" w:rsidRDefault="000F437B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72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0F437B" w:rsidRPr="006C378F" w:rsidRDefault="000F437B" w:rsidP="000F4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48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0F437B" w:rsidRPr="006C378F" w:rsidRDefault="000F437B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72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0F437B" w:rsidRPr="006C378F" w:rsidRDefault="000F437B" w:rsidP="000F4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48 (1)</w:t>
            </w:r>
          </w:p>
        </w:tc>
      </w:tr>
      <w:tr w:rsidR="000F437B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0F437B" w:rsidRPr="006C378F" w:rsidRDefault="000F437B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8 (2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0F437B" w:rsidRPr="006C378F" w:rsidRDefault="000F437B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9101 (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0F437B" w:rsidRPr="006C378F" w:rsidRDefault="000F437B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8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0F437B" w:rsidRPr="006C378F" w:rsidRDefault="000F437B" w:rsidP="000F4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9101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0F437B" w:rsidRPr="006C378F" w:rsidRDefault="000F437B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8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0F437B" w:rsidRPr="006C378F" w:rsidRDefault="000F437B" w:rsidP="000F43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9101 (1)</w:t>
            </w:r>
          </w:p>
        </w:tc>
      </w:tr>
      <w:tr w:rsidR="00494A4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494A4E" w:rsidRPr="006C378F" w:rsidRDefault="00494A4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21 (2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94A4E" w:rsidRPr="006C378F" w:rsidRDefault="00494A4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019(1), t2091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4A4E" w:rsidRPr="006C378F" w:rsidRDefault="00494A4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21 (2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94A4E" w:rsidRPr="006C378F" w:rsidRDefault="00494A4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2019(1), t2091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94A4E" w:rsidRPr="006C378F" w:rsidRDefault="00494A4E" w:rsidP="005C63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494A4E" w:rsidRPr="006C378F" w:rsidRDefault="00494A4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4A4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494A4E" w:rsidRPr="006C378F" w:rsidRDefault="00494A4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T30 (2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94A4E" w:rsidRPr="006C378F" w:rsidRDefault="00494A4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21 (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4A4E" w:rsidRPr="006C378F" w:rsidRDefault="00494A4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30 (2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94A4E" w:rsidRPr="006C378F" w:rsidRDefault="00494A4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21 (2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94A4E" w:rsidRPr="006C378F" w:rsidRDefault="00494A4E" w:rsidP="005C63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494A4E" w:rsidRPr="006C378F" w:rsidRDefault="00494A4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4A4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494A4E" w:rsidRPr="006C378F" w:rsidRDefault="00494A4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338 (2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94A4E" w:rsidRPr="006C378F" w:rsidRDefault="00494A4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37 (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94A4E" w:rsidRPr="006C378F" w:rsidRDefault="00494A4E" w:rsidP="00872F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494A4E" w:rsidRPr="006C378F" w:rsidRDefault="00494A4E" w:rsidP="008951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494A4E" w:rsidRPr="006C378F" w:rsidRDefault="00494A4E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338 (2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494A4E" w:rsidRPr="006C378F" w:rsidRDefault="00494A4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37 (2)</w:t>
            </w:r>
          </w:p>
        </w:tc>
      </w:tr>
      <w:tr w:rsidR="008951A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951AE" w:rsidRPr="006C378F" w:rsidRDefault="008951A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301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951AE" w:rsidRPr="006C378F" w:rsidRDefault="008951A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666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951AE" w:rsidRPr="006C378F" w:rsidRDefault="008951A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301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951AE" w:rsidRPr="006C378F" w:rsidRDefault="008951A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666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951AE" w:rsidRPr="006C378F" w:rsidRDefault="008951AE" w:rsidP="005C63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951AE" w:rsidRPr="006C378F" w:rsidRDefault="008951A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1A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951AE" w:rsidRPr="006C378F" w:rsidRDefault="008951A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315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951AE" w:rsidRPr="006C378F" w:rsidRDefault="008951A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1687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951AE" w:rsidRPr="006C378F" w:rsidRDefault="008951A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315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951AE" w:rsidRPr="006C378F" w:rsidRDefault="008951A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1687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951AE" w:rsidRPr="006C378F" w:rsidRDefault="008951AE" w:rsidP="005C63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951AE" w:rsidRPr="006C378F" w:rsidRDefault="008951A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0A9F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260A9F" w:rsidRPr="006C378F" w:rsidRDefault="00260A9F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3538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60A9F" w:rsidRPr="006C378F" w:rsidRDefault="00260A9F" w:rsidP="00F13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8940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260A9F" w:rsidRPr="006C378F" w:rsidRDefault="00260A9F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3538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260A9F" w:rsidRPr="006C378F" w:rsidRDefault="00260A9F" w:rsidP="00F13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8940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260A9F" w:rsidRPr="006C378F" w:rsidRDefault="00260A9F" w:rsidP="005C63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260A9F" w:rsidRPr="006C378F" w:rsidRDefault="00260A9F" w:rsidP="00F136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1A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951AE" w:rsidRPr="006C378F" w:rsidRDefault="008951A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45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951AE" w:rsidRPr="006C378F" w:rsidRDefault="008951A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16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951AE" w:rsidRPr="006C378F" w:rsidRDefault="008951A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45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951AE" w:rsidRPr="006C378F" w:rsidRDefault="008951A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16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951AE" w:rsidRPr="006C378F" w:rsidRDefault="008951AE" w:rsidP="005C63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951AE" w:rsidRPr="006C378F" w:rsidRDefault="008951AE" w:rsidP="008951A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1A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951AE" w:rsidRPr="006C378F" w:rsidRDefault="008951A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509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951AE" w:rsidRPr="006C378F" w:rsidRDefault="008951A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75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951AE" w:rsidRPr="006C378F" w:rsidRDefault="008951A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509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951AE" w:rsidRPr="006C378F" w:rsidRDefault="008951A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75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951AE" w:rsidRPr="006C378F" w:rsidRDefault="008951AE" w:rsidP="005C63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951AE" w:rsidRPr="006C378F" w:rsidRDefault="008951A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51A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951AE" w:rsidRPr="006C378F" w:rsidRDefault="008951A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702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951AE" w:rsidRPr="006C378F" w:rsidRDefault="008951A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092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951AE" w:rsidRPr="006C378F" w:rsidRDefault="008951A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702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951AE" w:rsidRPr="006C378F" w:rsidRDefault="008951AE" w:rsidP="008951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092 (1)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951AE" w:rsidRPr="006C378F" w:rsidRDefault="008951AE" w:rsidP="005C6340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951AE" w:rsidRPr="006C378F" w:rsidRDefault="008951A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25C7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25C7E" w:rsidRPr="006C378F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409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Pr="006C378F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62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C7E" w:rsidRPr="006C378F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Pr="006C378F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25C7E" w:rsidRPr="006C378F" w:rsidRDefault="00825C7E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409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25C7E" w:rsidRPr="006C378F" w:rsidRDefault="00825C7E" w:rsidP="00F13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62 (1)</w:t>
            </w:r>
          </w:p>
        </w:tc>
      </w:tr>
      <w:tr w:rsidR="00825C7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25C7E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49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5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C7E" w:rsidRPr="006C378F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Pr="006C378F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25C7E" w:rsidRDefault="00825C7E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149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25C7E" w:rsidRDefault="00825C7E" w:rsidP="00F13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45 (1)</w:t>
            </w:r>
          </w:p>
        </w:tc>
      </w:tr>
      <w:tr w:rsidR="00825C7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25C7E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139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89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C7E" w:rsidRPr="006C378F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Pr="006C378F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25C7E" w:rsidRDefault="00825C7E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139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25C7E" w:rsidRDefault="00825C7E" w:rsidP="00F13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89 (1)</w:t>
            </w:r>
          </w:p>
        </w:tc>
      </w:tr>
      <w:tr w:rsidR="00825C7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25C7E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2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1413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C7E" w:rsidRPr="006C378F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Pr="006C378F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25C7E" w:rsidRDefault="00825C7E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2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25C7E" w:rsidRDefault="00825C7E" w:rsidP="00F13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1413 (1)</w:t>
            </w:r>
          </w:p>
        </w:tc>
      </w:tr>
      <w:tr w:rsidR="00825C7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25C7E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235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77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C7E" w:rsidRPr="006C378F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Pr="006C378F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25C7E" w:rsidRDefault="00825C7E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235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25C7E" w:rsidRDefault="00825C7E" w:rsidP="00F13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377 (1)</w:t>
            </w:r>
          </w:p>
        </w:tc>
      </w:tr>
      <w:tr w:rsidR="00825C7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25C7E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39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30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C7E" w:rsidRPr="006C378F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Pr="006C378F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25C7E" w:rsidRDefault="00825C7E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39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25C7E" w:rsidRDefault="00825C7E" w:rsidP="00F13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030 (1)</w:t>
            </w:r>
          </w:p>
        </w:tc>
      </w:tr>
      <w:tr w:rsidR="00825C7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25C7E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592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27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C7E" w:rsidRPr="006C378F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Pr="006C378F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25C7E" w:rsidRDefault="00825C7E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2592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25C7E" w:rsidRDefault="00825C7E" w:rsidP="00F13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127 (1)</w:t>
            </w:r>
          </w:p>
        </w:tc>
      </w:tr>
      <w:tr w:rsidR="00825C7E" w:rsidRPr="006C378F" w:rsidTr="002E5FB1">
        <w:tc>
          <w:tcPr>
            <w:tcW w:w="1276" w:type="dxa"/>
            <w:tcBorders>
              <w:top w:val="nil"/>
              <w:bottom w:val="nil"/>
            </w:tcBorders>
          </w:tcPr>
          <w:p w:rsidR="00825C7E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3539 (1)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7642 (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825C7E" w:rsidRPr="006C378F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bottom w:val="nil"/>
            </w:tcBorders>
          </w:tcPr>
          <w:p w:rsidR="00825C7E" w:rsidRPr="006C378F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825C7E" w:rsidRDefault="00825C7E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3539 (1)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:rsidR="00825C7E" w:rsidRDefault="00825C7E" w:rsidP="00F13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7642 (1)</w:t>
            </w:r>
          </w:p>
        </w:tc>
      </w:tr>
      <w:tr w:rsidR="00825C7E" w:rsidRPr="006C378F" w:rsidTr="002E5FB1">
        <w:tc>
          <w:tcPr>
            <w:tcW w:w="1276" w:type="dxa"/>
            <w:tcBorders>
              <w:top w:val="nil"/>
            </w:tcBorders>
          </w:tcPr>
          <w:p w:rsidR="00825C7E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9 (1)</w:t>
            </w:r>
          </w:p>
        </w:tc>
        <w:tc>
          <w:tcPr>
            <w:tcW w:w="3402" w:type="dxa"/>
            <w:tcBorders>
              <w:top w:val="nil"/>
            </w:tcBorders>
          </w:tcPr>
          <w:p w:rsidR="00825C7E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899 (1)</w:t>
            </w:r>
          </w:p>
        </w:tc>
        <w:tc>
          <w:tcPr>
            <w:tcW w:w="1276" w:type="dxa"/>
            <w:tcBorders>
              <w:top w:val="nil"/>
            </w:tcBorders>
          </w:tcPr>
          <w:p w:rsidR="00825C7E" w:rsidRPr="006C378F" w:rsidRDefault="00825C7E" w:rsidP="00872F4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</w:tcBorders>
          </w:tcPr>
          <w:p w:rsidR="00825C7E" w:rsidRPr="006C378F" w:rsidRDefault="00825C7E" w:rsidP="006C37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825C7E" w:rsidRDefault="00825C7E" w:rsidP="005C634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9 (1)</w:t>
            </w:r>
          </w:p>
        </w:tc>
        <w:tc>
          <w:tcPr>
            <w:tcW w:w="3261" w:type="dxa"/>
            <w:tcBorders>
              <w:top w:val="nil"/>
            </w:tcBorders>
          </w:tcPr>
          <w:p w:rsidR="00825C7E" w:rsidRDefault="00825C7E" w:rsidP="00F136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899 (1)</w:t>
            </w:r>
          </w:p>
        </w:tc>
      </w:tr>
      <w:bookmarkEnd w:id="0"/>
      <w:bookmarkEnd w:id="1"/>
    </w:tbl>
    <w:p w:rsidR="0089383F" w:rsidRPr="006C378F" w:rsidRDefault="0089383F" w:rsidP="006C378F">
      <w:pPr>
        <w:jc w:val="center"/>
        <w:rPr>
          <w:rFonts w:ascii="Times New Roman" w:hAnsi="Times New Roman" w:cs="Times New Roman"/>
        </w:rPr>
      </w:pPr>
    </w:p>
    <w:sectPr w:rsidR="0089383F" w:rsidRPr="006C378F" w:rsidSect="003659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1646" w:rsidRDefault="00741646" w:rsidP="006C378F">
      <w:r>
        <w:separator/>
      </w:r>
    </w:p>
  </w:endnote>
  <w:endnote w:type="continuationSeparator" w:id="0">
    <w:p w:rsidR="00741646" w:rsidRDefault="00741646" w:rsidP="006C37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1646" w:rsidRDefault="00741646" w:rsidP="006C378F">
      <w:r>
        <w:separator/>
      </w:r>
    </w:p>
  </w:footnote>
  <w:footnote w:type="continuationSeparator" w:id="0">
    <w:p w:rsidR="00741646" w:rsidRDefault="00741646" w:rsidP="006C378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378F"/>
    <w:rsid w:val="00020021"/>
    <w:rsid w:val="000F437B"/>
    <w:rsid w:val="00260A9F"/>
    <w:rsid w:val="002E5FB1"/>
    <w:rsid w:val="002E7C9F"/>
    <w:rsid w:val="002F21A8"/>
    <w:rsid w:val="00336F68"/>
    <w:rsid w:val="003659F8"/>
    <w:rsid w:val="003937F4"/>
    <w:rsid w:val="0040365E"/>
    <w:rsid w:val="004566AB"/>
    <w:rsid w:val="00494A4E"/>
    <w:rsid w:val="005424B2"/>
    <w:rsid w:val="00552B99"/>
    <w:rsid w:val="005664FA"/>
    <w:rsid w:val="0057735F"/>
    <w:rsid w:val="005C5F90"/>
    <w:rsid w:val="005C6340"/>
    <w:rsid w:val="00615339"/>
    <w:rsid w:val="006C378F"/>
    <w:rsid w:val="00741646"/>
    <w:rsid w:val="00761A27"/>
    <w:rsid w:val="007905B1"/>
    <w:rsid w:val="007A191F"/>
    <w:rsid w:val="00814F6F"/>
    <w:rsid w:val="00825C7E"/>
    <w:rsid w:val="00872F43"/>
    <w:rsid w:val="0089383F"/>
    <w:rsid w:val="008951AE"/>
    <w:rsid w:val="00984480"/>
    <w:rsid w:val="00B14339"/>
    <w:rsid w:val="00BB062B"/>
    <w:rsid w:val="00C60DD4"/>
    <w:rsid w:val="00D3679A"/>
    <w:rsid w:val="00EA0322"/>
    <w:rsid w:val="00EA677B"/>
    <w:rsid w:val="00EA751F"/>
    <w:rsid w:val="00F35A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38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37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378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37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378F"/>
    <w:rPr>
      <w:sz w:val="18"/>
      <w:szCs w:val="18"/>
    </w:rPr>
  </w:style>
  <w:style w:type="table" w:styleId="a5">
    <w:name w:val="Table Grid"/>
    <w:basedOn w:val="a1"/>
    <w:uiPriority w:val="59"/>
    <w:rsid w:val="006C37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2</Pages>
  <Words>371</Words>
  <Characters>2116</Characters>
  <Application>Microsoft Office Word</Application>
  <DocSecurity>0</DocSecurity>
  <Lines>17</Lines>
  <Paragraphs>4</Paragraphs>
  <ScaleCrop>false</ScaleCrop>
  <Company/>
  <LinksUpToDate>false</LinksUpToDate>
  <CharactersWithSpaces>2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4</cp:revision>
  <dcterms:created xsi:type="dcterms:W3CDTF">2019-06-09T05:04:00Z</dcterms:created>
  <dcterms:modified xsi:type="dcterms:W3CDTF">2019-08-20T08:51:00Z</dcterms:modified>
</cp:coreProperties>
</file>